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66E" w:rsidRPr="008B054C" w:rsidRDefault="00DE266E" w:rsidP="00DE266E"/>
    <w:tbl>
      <w:tblPr>
        <w:tblStyle w:val="a3"/>
        <w:tblW w:w="13747" w:type="dxa"/>
        <w:tblLayout w:type="fixed"/>
        <w:tblLook w:val="04A0" w:firstRow="1" w:lastRow="0" w:firstColumn="1" w:lastColumn="0" w:noHBand="0" w:noVBand="1"/>
      </w:tblPr>
      <w:tblGrid>
        <w:gridCol w:w="4117"/>
        <w:gridCol w:w="2430"/>
        <w:gridCol w:w="1890"/>
        <w:gridCol w:w="1260"/>
        <w:gridCol w:w="1350"/>
        <w:gridCol w:w="1350"/>
        <w:gridCol w:w="1350"/>
      </w:tblGrid>
      <w:tr w:rsidR="00BA5240" w:rsidRPr="008B054C" w:rsidTr="00BA5240">
        <w:trPr>
          <w:trHeight w:val="300"/>
        </w:trPr>
        <w:tc>
          <w:tcPr>
            <w:tcW w:w="4117" w:type="dxa"/>
            <w:noWrap/>
          </w:tcPr>
          <w:p w:rsidR="00BA5240" w:rsidRPr="008B054C" w:rsidRDefault="00BA5240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haracteristic</w:t>
            </w:r>
          </w:p>
        </w:tc>
        <w:tc>
          <w:tcPr>
            <w:tcW w:w="2430" w:type="dxa"/>
            <w:noWrap/>
          </w:tcPr>
          <w:p w:rsidR="00BA5240" w:rsidRPr="008B054C" w:rsidRDefault="00BA5240" w:rsidP="003C2D1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Non- Cochrane Review</w:t>
            </w:r>
          </w:p>
        </w:tc>
        <w:tc>
          <w:tcPr>
            <w:tcW w:w="1890" w:type="dxa"/>
            <w:noWrap/>
          </w:tcPr>
          <w:p w:rsidR="00BA5240" w:rsidRPr="008B054C" w:rsidRDefault="00BA5240" w:rsidP="003C2D1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Cochrane Reviews</w:t>
            </w:r>
          </w:p>
        </w:tc>
        <w:tc>
          <w:tcPr>
            <w:tcW w:w="1260" w:type="dxa"/>
            <w:noWrap/>
          </w:tcPr>
          <w:p w:rsidR="00BA5240" w:rsidRPr="008B054C" w:rsidRDefault="00BA5240" w:rsidP="003C2D1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Total</w:t>
            </w: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Odds Ratio</w:t>
            </w: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95% CIs**</w:t>
            </w: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p-value#</w:t>
            </w: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  <w:hideMark/>
          </w:tcPr>
          <w:p w:rsidR="00BA5240" w:rsidRPr="008B054C" w:rsidRDefault="00BA5240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43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</w:rPr>
              <w:t>%)</w:t>
            </w:r>
          </w:p>
        </w:tc>
        <w:tc>
          <w:tcPr>
            <w:tcW w:w="189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</w:rPr>
              <w:t>%)</w:t>
            </w:r>
          </w:p>
        </w:tc>
        <w:tc>
          <w:tcPr>
            <w:tcW w:w="126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</w:rPr>
              <w:t>%)</w:t>
            </w:r>
          </w:p>
        </w:tc>
        <w:tc>
          <w:tcPr>
            <w:tcW w:w="1350" w:type="dxa"/>
          </w:tcPr>
          <w:p w:rsidR="00BA5240" w:rsidRPr="008B054C" w:rsidRDefault="00BA5240" w:rsidP="003C2D1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</w:tcPr>
          <w:p w:rsidR="00BA5240" w:rsidRPr="008B054C" w:rsidRDefault="00BA5240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Continent of first author affiliation</w:t>
            </w:r>
          </w:p>
        </w:tc>
        <w:tc>
          <w:tcPr>
            <w:tcW w:w="2430" w:type="dxa"/>
            <w:noWrap/>
          </w:tcPr>
          <w:p w:rsidR="00BA5240" w:rsidRPr="008B054C" w:rsidRDefault="00BA5240" w:rsidP="00754EF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noWrap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  <w:hideMark/>
          </w:tcPr>
          <w:p w:rsidR="00BA5240" w:rsidRPr="008B054C" w:rsidRDefault="00BA5240" w:rsidP="00754E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Americas</w:t>
            </w:r>
          </w:p>
        </w:tc>
        <w:tc>
          <w:tcPr>
            <w:tcW w:w="2430" w:type="dxa"/>
            <w:noWrap/>
            <w:hideMark/>
          </w:tcPr>
          <w:p w:rsidR="00BA5240" w:rsidRPr="008B054C" w:rsidRDefault="00BA5240" w:rsidP="00754EF0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10 (20%)</w:t>
            </w:r>
          </w:p>
        </w:tc>
        <w:tc>
          <w:tcPr>
            <w:tcW w:w="189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1 (2%)</w:t>
            </w:r>
          </w:p>
        </w:tc>
        <w:tc>
          <w:tcPr>
            <w:tcW w:w="126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11 (12%)</w:t>
            </w:r>
          </w:p>
        </w:tc>
        <w:tc>
          <w:tcPr>
            <w:tcW w:w="1350" w:type="dxa"/>
          </w:tcPr>
          <w:p w:rsidR="00BA5240" w:rsidRPr="008B054C" w:rsidRDefault="007D5CFE" w:rsidP="003C2D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  <w:r w:rsidR="00BA5240">
              <w:rPr>
                <w:rFonts w:ascii="Calibri" w:hAnsi="Calibri"/>
                <w:color w:val="000000"/>
              </w:rPr>
              <w:t>eference</w:t>
            </w: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  <w:hideMark/>
          </w:tcPr>
          <w:p w:rsidR="00BA5240" w:rsidRPr="008B054C" w:rsidRDefault="00BA5240" w:rsidP="00754E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Europe</w:t>
            </w:r>
          </w:p>
        </w:tc>
        <w:tc>
          <w:tcPr>
            <w:tcW w:w="243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26 (52%)</w:t>
            </w:r>
          </w:p>
        </w:tc>
        <w:tc>
          <w:tcPr>
            <w:tcW w:w="189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38 (93%)</w:t>
            </w:r>
          </w:p>
        </w:tc>
        <w:tc>
          <w:tcPr>
            <w:tcW w:w="126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64(70%)</w:t>
            </w:r>
          </w:p>
        </w:tc>
        <w:tc>
          <w:tcPr>
            <w:tcW w:w="1350" w:type="dxa"/>
          </w:tcPr>
          <w:p w:rsidR="00BA5240" w:rsidRPr="007D5CFE" w:rsidRDefault="00BA5240" w:rsidP="00BA5240">
            <w:pPr>
              <w:jc w:val="center"/>
              <w:rPr>
                <w:rFonts w:ascii="Calibri" w:hAnsi="Calibri"/>
              </w:rPr>
            </w:pPr>
            <w:r w:rsidRPr="007D5CFE">
              <w:t>14.62</w:t>
            </w:r>
          </w:p>
        </w:tc>
        <w:tc>
          <w:tcPr>
            <w:tcW w:w="1350" w:type="dxa"/>
          </w:tcPr>
          <w:p w:rsidR="00BA5240" w:rsidRPr="007D5CFE" w:rsidRDefault="00BA5240" w:rsidP="00BA5240">
            <w:pPr>
              <w:jc w:val="center"/>
              <w:rPr>
                <w:rFonts w:ascii="Calibri" w:hAnsi="Calibri"/>
              </w:rPr>
            </w:pPr>
            <w:r w:rsidRPr="007D5CFE">
              <w:t>1.76, 121.19</w:t>
            </w: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  <w:hideMark/>
          </w:tcPr>
          <w:p w:rsidR="00BA5240" w:rsidRPr="008B054C" w:rsidRDefault="00BA5240" w:rsidP="00754E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243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14 (28%)</w:t>
            </w:r>
          </w:p>
        </w:tc>
        <w:tc>
          <w:tcPr>
            <w:tcW w:w="189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2 (5%)</w:t>
            </w:r>
          </w:p>
        </w:tc>
        <w:tc>
          <w:tcPr>
            <w:tcW w:w="126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16(18%)</w:t>
            </w:r>
          </w:p>
        </w:tc>
        <w:tc>
          <w:tcPr>
            <w:tcW w:w="1350" w:type="dxa"/>
          </w:tcPr>
          <w:p w:rsidR="00BA5240" w:rsidRPr="007D5CFE" w:rsidRDefault="00BA5240" w:rsidP="003C2D13">
            <w:pPr>
              <w:jc w:val="center"/>
              <w:rPr>
                <w:rFonts w:ascii="Calibri" w:hAnsi="Calibri"/>
              </w:rPr>
            </w:pPr>
            <w:r w:rsidRPr="007D5CFE">
              <w:rPr>
                <w:rFonts w:ascii="Calibri" w:hAnsi="Calibri"/>
              </w:rPr>
              <w:t>1.43</w:t>
            </w:r>
          </w:p>
        </w:tc>
        <w:tc>
          <w:tcPr>
            <w:tcW w:w="1350" w:type="dxa"/>
          </w:tcPr>
          <w:p w:rsidR="00BA5240" w:rsidRPr="007D5CFE" w:rsidRDefault="00BA5240" w:rsidP="00BA5240">
            <w:pPr>
              <w:jc w:val="center"/>
              <w:rPr>
                <w:rFonts w:ascii="Calibri" w:hAnsi="Calibri"/>
              </w:rPr>
            </w:pPr>
            <w:r w:rsidRPr="007D5CFE">
              <w:rPr>
                <w:rFonts w:ascii="Calibri" w:hAnsi="Calibri"/>
              </w:rPr>
              <w:t>0.11, 18.00</w:t>
            </w: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</w:tcPr>
          <w:p w:rsidR="00BA5240" w:rsidRPr="008B054C" w:rsidRDefault="00BA5240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Methodologist involvement</w:t>
            </w:r>
          </w:p>
        </w:tc>
        <w:tc>
          <w:tcPr>
            <w:tcW w:w="2430" w:type="dxa"/>
            <w:noWrap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noWrap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</w:tcPr>
          <w:p w:rsidR="00BA5240" w:rsidRPr="007D5CFE" w:rsidRDefault="00BA5240" w:rsidP="003C2D1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50" w:type="dxa"/>
          </w:tcPr>
          <w:p w:rsidR="00BA5240" w:rsidRPr="007D5CFE" w:rsidRDefault="00BA5240" w:rsidP="00BA524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  <w:hideMark/>
          </w:tcPr>
          <w:p w:rsidR="00BA5240" w:rsidRPr="008B054C" w:rsidRDefault="00BA5240" w:rsidP="00754E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43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33 (66%)</w:t>
            </w:r>
          </w:p>
        </w:tc>
        <w:tc>
          <w:tcPr>
            <w:tcW w:w="189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0 (0%)</w:t>
            </w:r>
          </w:p>
        </w:tc>
        <w:tc>
          <w:tcPr>
            <w:tcW w:w="126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33(36%)</w:t>
            </w:r>
          </w:p>
        </w:tc>
        <w:tc>
          <w:tcPr>
            <w:tcW w:w="1350" w:type="dxa"/>
          </w:tcPr>
          <w:p w:rsidR="00BA5240" w:rsidRPr="007D5CFE" w:rsidRDefault="00BA5240" w:rsidP="003C2D13">
            <w:pPr>
              <w:jc w:val="center"/>
              <w:rPr>
                <w:rFonts w:ascii="Calibri" w:hAnsi="Calibri"/>
              </w:rPr>
            </w:pPr>
            <w:r w:rsidRPr="007D5CFE">
              <w:rPr>
                <w:rFonts w:ascii="Calibri" w:hAnsi="Calibri"/>
              </w:rPr>
              <w:t>Reference</w:t>
            </w:r>
          </w:p>
        </w:tc>
        <w:tc>
          <w:tcPr>
            <w:tcW w:w="1350" w:type="dxa"/>
          </w:tcPr>
          <w:p w:rsidR="00BA5240" w:rsidRPr="007D5CFE" w:rsidRDefault="00BA5240" w:rsidP="00BA5240">
            <w:pPr>
              <w:jc w:val="center"/>
              <w:rPr>
                <w:rFonts w:ascii="Calibri" w:hAnsi="Calibri"/>
              </w:rPr>
            </w:pPr>
            <w:r w:rsidRPr="007D5CFE">
              <w:rPr>
                <w:rFonts w:ascii="Calibri" w:hAnsi="Calibri"/>
              </w:rPr>
              <w:t>-</w:t>
            </w: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  <w:hideMark/>
          </w:tcPr>
          <w:p w:rsidR="00BA5240" w:rsidRPr="008B054C" w:rsidRDefault="00BA5240" w:rsidP="00754E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43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17 (34%)</w:t>
            </w:r>
          </w:p>
        </w:tc>
        <w:tc>
          <w:tcPr>
            <w:tcW w:w="189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41 (100%)</w:t>
            </w:r>
          </w:p>
        </w:tc>
        <w:tc>
          <w:tcPr>
            <w:tcW w:w="126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58(64%)</w:t>
            </w:r>
          </w:p>
        </w:tc>
        <w:tc>
          <w:tcPr>
            <w:tcW w:w="1350" w:type="dxa"/>
          </w:tcPr>
          <w:p w:rsidR="00BA5240" w:rsidRPr="007D5CFE" w:rsidRDefault="00E7120E" w:rsidP="003C2D13">
            <w:pPr>
              <w:jc w:val="center"/>
              <w:rPr>
                <w:rFonts w:ascii="Calibri" w:hAnsi="Calibri"/>
              </w:rPr>
            </w:pPr>
            <w:r w:rsidRPr="007D5CFE">
              <w:rPr>
                <w:rFonts w:ascii="Calibri" w:hAnsi="Calibri"/>
              </w:rPr>
              <w:t>73.76</w:t>
            </w:r>
          </w:p>
        </w:tc>
        <w:tc>
          <w:tcPr>
            <w:tcW w:w="1350" w:type="dxa"/>
          </w:tcPr>
          <w:p w:rsidR="00BA5240" w:rsidRPr="007D5CFE" w:rsidRDefault="00E7120E" w:rsidP="00BA5240">
            <w:pPr>
              <w:jc w:val="center"/>
              <w:rPr>
                <w:rFonts w:ascii="Calibri" w:hAnsi="Calibri"/>
              </w:rPr>
            </w:pPr>
            <w:r w:rsidRPr="007D5CFE">
              <w:rPr>
                <w:rFonts w:ascii="Calibri" w:hAnsi="Calibri"/>
              </w:rPr>
              <w:t>9.79, 555.93</w:t>
            </w:r>
          </w:p>
        </w:tc>
        <w:tc>
          <w:tcPr>
            <w:tcW w:w="1350" w:type="dxa"/>
          </w:tcPr>
          <w:p w:rsidR="00BA5240" w:rsidRPr="008B054C" w:rsidRDefault="00E7120E" w:rsidP="00BA524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</w:tcPr>
          <w:p w:rsidR="00BA5240" w:rsidRPr="008B054C" w:rsidRDefault="00BA5240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Collaboration between centers</w:t>
            </w:r>
          </w:p>
        </w:tc>
        <w:tc>
          <w:tcPr>
            <w:tcW w:w="2430" w:type="dxa"/>
            <w:noWrap/>
          </w:tcPr>
          <w:p w:rsidR="00BA5240" w:rsidRPr="008B054C" w:rsidRDefault="00BA5240" w:rsidP="002768D1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noWrap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</w:tcPr>
          <w:p w:rsidR="00BA5240" w:rsidRPr="007D5CFE" w:rsidRDefault="00BA5240" w:rsidP="003C2D1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50" w:type="dxa"/>
          </w:tcPr>
          <w:p w:rsidR="00BA5240" w:rsidRPr="007D5CFE" w:rsidRDefault="00BA5240" w:rsidP="00BA524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  <w:hideMark/>
          </w:tcPr>
          <w:p w:rsidR="00BA5240" w:rsidRPr="008B054C" w:rsidRDefault="00BA5240" w:rsidP="00754E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430" w:type="dxa"/>
            <w:noWrap/>
            <w:hideMark/>
          </w:tcPr>
          <w:p w:rsidR="00BA5240" w:rsidRPr="008B054C" w:rsidRDefault="00BA5240" w:rsidP="002768D1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26 (52%)</w:t>
            </w:r>
          </w:p>
        </w:tc>
        <w:tc>
          <w:tcPr>
            <w:tcW w:w="189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7 (17%)</w:t>
            </w:r>
          </w:p>
        </w:tc>
        <w:tc>
          <w:tcPr>
            <w:tcW w:w="126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33(33%)</w:t>
            </w:r>
          </w:p>
        </w:tc>
        <w:tc>
          <w:tcPr>
            <w:tcW w:w="1350" w:type="dxa"/>
          </w:tcPr>
          <w:p w:rsidR="00BA5240" w:rsidRPr="007D5CFE" w:rsidRDefault="00BA5240" w:rsidP="003C2D13">
            <w:pPr>
              <w:jc w:val="center"/>
              <w:rPr>
                <w:rFonts w:ascii="Calibri" w:hAnsi="Calibri"/>
              </w:rPr>
            </w:pPr>
            <w:r w:rsidRPr="007D5CFE">
              <w:rPr>
                <w:rFonts w:ascii="Calibri" w:hAnsi="Calibri"/>
              </w:rPr>
              <w:t>Reference</w:t>
            </w:r>
          </w:p>
        </w:tc>
        <w:tc>
          <w:tcPr>
            <w:tcW w:w="1350" w:type="dxa"/>
          </w:tcPr>
          <w:p w:rsidR="00BA5240" w:rsidRPr="007D5CFE" w:rsidRDefault="00BA5240" w:rsidP="00BA5240">
            <w:pPr>
              <w:jc w:val="center"/>
              <w:rPr>
                <w:rFonts w:ascii="Calibri" w:hAnsi="Calibri"/>
              </w:rPr>
            </w:pPr>
            <w:r w:rsidRPr="007D5CFE">
              <w:rPr>
                <w:rFonts w:ascii="Calibri" w:hAnsi="Calibri"/>
              </w:rPr>
              <w:t>-</w:t>
            </w: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  <w:hideMark/>
          </w:tcPr>
          <w:p w:rsidR="00BA5240" w:rsidRPr="008B054C" w:rsidRDefault="00BA5240" w:rsidP="00754E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430" w:type="dxa"/>
            <w:noWrap/>
            <w:hideMark/>
          </w:tcPr>
          <w:p w:rsidR="00BA5240" w:rsidRPr="008B054C" w:rsidRDefault="00BA5240" w:rsidP="002768D1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24 (48%)</w:t>
            </w:r>
          </w:p>
        </w:tc>
        <w:tc>
          <w:tcPr>
            <w:tcW w:w="189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34(83%)</w:t>
            </w:r>
          </w:p>
        </w:tc>
        <w:tc>
          <w:tcPr>
            <w:tcW w:w="126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58(64%)</w:t>
            </w:r>
          </w:p>
        </w:tc>
        <w:tc>
          <w:tcPr>
            <w:tcW w:w="1350" w:type="dxa"/>
          </w:tcPr>
          <w:p w:rsidR="00BA5240" w:rsidRPr="007D5CFE" w:rsidRDefault="00BA5240" w:rsidP="003C2D13">
            <w:pPr>
              <w:jc w:val="center"/>
              <w:rPr>
                <w:rFonts w:ascii="Calibri" w:hAnsi="Calibri"/>
              </w:rPr>
            </w:pPr>
            <w:r w:rsidRPr="007D5CFE">
              <w:rPr>
                <w:rFonts w:ascii="Calibri" w:hAnsi="Calibri"/>
              </w:rPr>
              <w:t>5.26</w:t>
            </w:r>
          </w:p>
        </w:tc>
        <w:tc>
          <w:tcPr>
            <w:tcW w:w="1350" w:type="dxa"/>
          </w:tcPr>
          <w:p w:rsidR="00BA5240" w:rsidRPr="007D5CFE" w:rsidRDefault="00BA5240" w:rsidP="00BA5240">
            <w:pPr>
              <w:jc w:val="center"/>
              <w:rPr>
                <w:rFonts w:ascii="Calibri" w:hAnsi="Calibri"/>
              </w:rPr>
            </w:pPr>
            <w:r w:rsidRPr="007D5CFE">
              <w:t>1.97, 14.09</w:t>
            </w: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</w:tcPr>
          <w:p w:rsidR="00BA5240" w:rsidRPr="008B054C" w:rsidRDefault="00BA5240" w:rsidP="00295CA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GRADE assessment by SR original authors</w:t>
            </w:r>
          </w:p>
        </w:tc>
        <w:tc>
          <w:tcPr>
            <w:tcW w:w="2430" w:type="dxa"/>
            <w:noWrap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noWrap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</w:tcPr>
          <w:p w:rsidR="00BA5240" w:rsidRPr="007D5CFE" w:rsidRDefault="00BA5240" w:rsidP="003C2D1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50" w:type="dxa"/>
          </w:tcPr>
          <w:p w:rsidR="00BA5240" w:rsidRPr="007D5CFE" w:rsidRDefault="00BA5240" w:rsidP="00BA524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  <w:hideMark/>
          </w:tcPr>
          <w:p w:rsidR="00BA5240" w:rsidRPr="008B054C" w:rsidRDefault="00BA5240" w:rsidP="00754E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43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45 (90%)</w:t>
            </w:r>
          </w:p>
        </w:tc>
        <w:tc>
          <w:tcPr>
            <w:tcW w:w="189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17 (41%)</w:t>
            </w:r>
          </w:p>
        </w:tc>
        <w:tc>
          <w:tcPr>
            <w:tcW w:w="126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62(68%)</w:t>
            </w:r>
          </w:p>
        </w:tc>
        <w:tc>
          <w:tcPr>
            <w:tcW w:w="1350" w:type="dxa"/>
          </w:tcPr>
          <w:p w:rsidR="00BA5240" w:rsidRPr="007D5CFE" w:rsidRDefault="00BA5240" w:rsidP="003C2D13">
            <w:pPr>
              <w:jc w:val="center"/>
              <w:rPr>
                <w:rFonts w:ascii="Calibri" w:hAnsi="Calibri"/>
              </w:rPr>
            </w:pPr>
            <w:r w:rsidRPr="007D5CFE">
              <w:rPr>
                <w:rFonts w:ascii="Calibri" w:hAnsi="Calibri"/>
              </w:rPr>
              <w:t>Reference</w:t>
            </w:r>
          </w:p>
        </w:tc>
        <w:tc>
          <w:tcPr>
            <w:tcW w:w="1350" w:type="dxa"/>
          </w:tcPr>
          <w:p w:rsidR="00BA5240" w:rsidRPr="007D5CFE" w:rsidRDefault="00BA5240" w:rsidP="00BA5240">
            <w:pPr>
              <w:jc w:val="center"/>
              <w:rPr>
                <w:rFonts w:ascii="Calibri" w:hAnsi="Calibri"/>
              </w:rPr>
            </w:pPr>
            <w:r w:rsidRPr="007D5CFE">
              <w:rPr>
                <w:rFonts w:ascii="Calibri" w:hAnsi="Calibri"/>
              </w:rPr>
              <w:t>-</w:t>
            </w: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  <w:hideMark/>
          </w:tcPr>
          <w:p w:rsidR="00BA5240" w:rsidRPr="008B054C" w:rsidRDefault="00BA5240" w:rsidP="00754E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43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5 (10%)</w:t>
            </w:r>
          </w:p>
        </w:tc>
        <w:tc>
          <w:tcPr>
            <w:tcW w:w="189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24(59%)</w:t>
            </w:r>
          </w:p>
        </w:tc>
        <w:tc>
          <w:tcPr>
            <w:tcW w:w="126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29(32%)</w:t>
            </w:r>
          </w:p>
        </w:tc>
        <w:tc>
          <w:tcPr>
            <w:tcW w:w="1350" w:type="dxa"/>
          </w:tcPr>
          <w:p w:rsidR="00BA5240" w:rsidRPr="007D5CFE" w:rsidRDefault="003961E3" w:rsidP="003C2D13">
            <w:pPr>
              <w:jc w:val="center"/>
              <w:rPr>
                <w:rFonts w:ascii="Calibri" w:hAnsi="Calibri"/>
              </w:rPr>
            </w:pPr>
            <w:r w:rsidRPr="007D5CFE">
              <w:rPr>
                <w:rFonts w:ascii="Calibri" w:hAnsi="Calibri"/>
              </w:rPr>
              <w:t>12.71</w:t>
            </w:r>
          </w:p>
        </w:tc>
        <w:tc>
          <w:tcPr>
            <w:tcW w:w="1350" w:type="dxa"/>
          </w:tcPr>
          <w:p w:rsidR="00BA5240" w:rsidRPr="007D5CFE" w:rsidRDefault="003961E3" w:rsidP="00BA5240">
            <w:pPr>
              <w:jc w:val="center"/>
              <w:rPr>
                <w:rFonts w:ascii="Calibri" w:hAnsi="Calibri"/>
              </w:rPr>
            </w:pPr>
            <w:r w:rsidRPr="007D5CFE">
              <w:rPr>
                <w:rFonts w:ascii="Calibri" w:hAnsi="Calibri"/>
              </w:rPr>
              <w:t>4.17, 38.69</w:t>
            </w:r>
          </w:p>
        </w:tc>
        <w:tc>
          <w:tcPr>
            <w:tcW w:w="1350" w:type="dxa"/>
          </w:tcPr>
          <w:p w:rsidR="00BA5240" w:rsidRPr="008B054C" w:rsidRDefault="003961E3" w:rsidP="00BA524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</w:tcPr>
          <w:p w:rsidR="00BA5240" w:rsidRPr="008B054C" w:rsidRDefault="00BA5240" w:rsidP="00C9450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At least one harm (outcome) examined</w:t>
            </w:r>
          </w:p>
        </w:tc>
        <w:tc>
          <w:tcPr>
            <w:tcW w:w="2430" w:type="dxa"/>
            <w:noWrap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90" w:type="dxa"/>
            <w:noWrap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noWrap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</w:tcPr>
          <w:p w:rsidR="00BA5240" w:rsidRPr="007D5CFE" w:rsidRDefault="00BA5240" w:rsidP="003C2D1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50" w:type="dxa"/>
          </w:tcPr>
          <w:p w:rsidR="00BA5240" w:rsidRPr="007D5CFE" w:rsidRDefault="00BA5240" w:rsidP="00BA524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  <w:hideMark/>
          </w:tcPr>
          <w:p w:rsidR="00BA5240" w:rsidRPr="008B054C" w:rsidRDefault="00BA5240" w:rsidP="00754E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43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29 (58%)</w:t>
            </w:r>
          </w:p>
        </w:tc>
        <w:tc>
          <w:tcPr>
            <w:tcW w:w="189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14(34%)</w:t>
            </w:r>
          </w:p>
        </w:tc>
        <w:tc>
          <w:tcPr>
            <w:tcW w:w="126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43(47%)</w:t>
            </w:r>
          </w:p>
        </w:tc>
        <w:tc>
          <w:tcPr>
            <w:tcW w:w="1350" w:type="dxa"/>
          </w:tcPr>
          <w:p w:rsidR="00BA5240" w:rsidRPr="007D5CFE" w:rsidRDefault="00BA5240" w:rsidP="003C2D13">
            <w:pPr>
              <w:jc w:val="center"/>
              <w:rPr>
                <w:rFonts w:ascii="Calibri" w:hAnsi="Calibri"/>
              </w:rPr>
            </w:pPr>
            <w:r w:rsidRPr="007D5CFE">
              <w:rPr>
                <w:rFonts w:ascii="Calibri" w:hAnsi="Calibri"/>
              </w:rPr>
              <w:t>Reference</w:t>
            </w:r>
          </w:p>
        </w:tc>
        <w:tc>
          <w:tcPr>
            <w:tcW w:w="1350" w:type="dxa"/>
          </w:tcPr>
          <w:p w:rsidR="00BA5240" w:rsidRPr="007D5CFE" w:rsidRDefault="00BA5240" w:rsidP="00BA5240">
            <w:pPr>
              <w:jc w:val="center"/>
              <w:rPr>
                <w:rFonts w:ascii="Calibri" w:hAnsi="Calibri"/>
              </w:rPr>
            </w:pPr>
            <w:r w:rsidRPr="007D5CFE">
              <w:rPr>
                <w:rFonts w:ascii="Calibri" w:hAnsi="Calibri"/>
              </w:rPr>
              <w:t>-</w:t>
            </w: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  <w:hideMark/>
          </w:tcPr>
          <w:p w:rsidR="00BA5240" w:rsidRPr="008B054C" w:rsidRDefault="00BA5240" w:rsidP="00754EF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>es</w:t>
            </w:r>
          </w:p>
        </w:tc>
        <w:tc>
          <w:tcPr>
            <w:tcW w:w="243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21 (42%)</w:t>
            </w:r>
          </w:p>
        </w:tc>
        <w:tc>
          <w:tcPr>
            <w:tcW w:w="189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27(66%)</w:t>
            </w:r>
          </w:p>
        </w:tc>
        <w:tc>
          <w:tcPr>
            <w:tcW w:w="126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48(53%)</w:t>
            </w:r>
          </w:p>
        </w:tc>
        <w:tc>
          <w:tcPr>
            <w:tcW w:w="1350" w:type="dxa"/>
          </w:tcPr>
          <w:p w:rsidR="00BA5240" w:rsidRPr="007D5CFE" w:rsidRDefault="00BA5240" w:rsidP="003C2D13">
            <w:pPr>
              <w:jc w:val="center"/>
              <w:rPr>
                <w:rFonts w:ascii="Calibri" w:hAnsi="Calibri"/>
              </w:rPr>
            </w:pPr>
            <w:r w:rsidRPr="007D5CFE">
              <w:rPr>
                <w:rFonts w:ascii="Calibri" w:hAnsi="Calibri"/>
              </w:rPr>
              <w:t>2.66</w:t>
            </w:r>
          </w:p>
        </w:tc>
        <w:tc>
          <w:tcPr>
            <w:tcW w:w="1350" w:type="dxa"/>
          </w:tcPr>
          <w:p w:rsidR="00BA5240" w:rsidRPr="007D5CFE" w:rsidRDefault="00BA5240" w:rsidP="00BA5240">
            <w:pPr>
              <w:jc w:val="center"/>
              <w:rPr>
                <w:rFonts w:ascii="Calibri" w:hAnsi="Calibri"/>
              </w:rPr>
            </w:pPr>
            <w:r w:rsidRPr="007D5CFE">
              <w:t>1.13, 6.27</w:t>
            </w:r>
          </w:p>
        </w:tc>
        <w:tc>
          <w:tcPr>
            <w:tcW w:w="1350" w:type="dxa"/>
          </w:tcPr>
          <w:p w:rsidR="00BA5240" w:rsidRPr="008B054C" w:rsidRDefault="00BA5240" w:rsidP="00BA524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A5240" w:rsidRPr="008B054C" w:rsidTr="00BA5240">
        <w:trPr>
          <w:trHeight w:val="300"/>
        </w:trPr>
        <w:tc>
          <w:tcPr>
            <w:tcW w:w="4117" w:type="dxa"/>
            <w:noWrap/>
            <w:hideMark/>
          </w:tcPr>
          <w:p w:rsidR="00BA5240" w:rsidRPr="008B054C" w:rsidRDefault="00BA5240" w:rsidP="003C2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Total</w:t>
            </w:r>
          </w:p>
        </w:tc>
        <w:tc>
          <w:tcPr>
            <w:tcW w:w="243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50(55%)</w:t>
            </w:r>
          </w:p>
        </w:tc>
        <w:tc>
          <w:tcPr>
            <w:tcW w:w="189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41(45%)</w:t>
            </w:r>
          </w:p>
        </w:tc>
        <w:tc>
          <w:tcPr>
            <w:tcW w:w="1260" w:type="dxa"/>
            <w:noWrap/>
            <w:hideMark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  <w:r w:rsidRPr="008B054C">
              <w:rPr>
                <w:rFonts w:ascii="Calibri" w:hAnsi="Calibri"/>
                <w:color w:val="000000"/>
              </w:rPr>
              <w:t>91(100%)</w:t>
            </w:r>
          </w:p>
        </w:tc>
        <w:tc>
          <w:tcPr>
            <w:tcW w:w="1350" w:type="dxa"/>
          </w:tcPr>
          <w:p w:rsidR="00BA5240" w:rsidRPr="007D5CFE" w:rsidRDefault="00BA5240" w:rsidP="003C2D13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50" w:type="dxa"/>
          </w:tcPr>
          <w:p w:rsidR="00BA5240" w:rsidRPr="007D5CFE" w:rsidRDefault="00BA5240" w:rsidP="00BA524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50" w:type="dxa"/>
          </w:tcPr>
          <w:p w:rsidR="00BA5240" w:rsidRPr="008B054C" w:rsidRDefault="00BA5240" w:rsidP="003C2D13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DE266E" w:rsidRPr="008B054C" w:rsidRDefault="00DE266E" w:rsidP="00DE266E">
      <w:r w:rsidRPr="008B054C">
        <w:rPr>
          <w:i/>
          <w:sz w:val="18"/>
          <w:szCs w:val="18"/>
          <w:vertAlign w:val="superscript"/>
        </w:rPr>
        <w:t>#</w:t>
      </w:r>
      <w:r w:rsidRPr="008B054C">
        <w:rPr>
          <w:i/>
          <w:sz w:val="18"/>
          <w:szCs w:val="18"/>
        </w:rPr>
        <w:t xml:space="preserve"> Pearson X</w:t>
      </w:r>
      <w:r w:rsidRPr="008B054C">
        <w:rPr>
          <w:i/>
          <w:sz w:val="18"/>
          <w:szCs w:val="18"/>
          <w:vertAlign w:val="superscript"/>
        </w:rPr>
        <w:t>2</w:t>
      </w:r>
      <w:r w:rsidRPr="008B054C">
        <w:rPr>
          <w:i/>
          <w:sz w:val="18"/>
          <w:szCs w:val="18"/>
        </w:rPr>
        <w:t xml:space="preserve"> test or Fisher’s exact test</w:t>
      </w:r>
      <w:r w:rsidR="00BA5240">
        <w:rPr>
          <w:i/>
          <w:sz w:val="18"/>
          <w:szCs w:val="18"/>
        </w:rPr>
        <w:t>, * 95% Confidence intervals for unadjusted Odds Ratios</w:t>
      </w:r>
    </w:p>
    <w:p w:rsidR="00DE266E" w:rsidRPr="007556AE" w:rsidRDefault="009E0BCD" w:rsidP="00DE266E">
      <w:pPr>
        <w:pStyle w:val="a4"/>
        <w:spacing w:line="360" w:lineRule="auto"/>
        <w:rPr>
          <w:rFonts w:asciiTheme="minorHAnsi" w:eastAsiaTheme="minorEastAsia" w:hAnsiTheme="minorHAnsi" w:cs="Courier New"/>
          <w:b/>
          <w:i w:val="0"/>
          <w:iCs w:val="0"/>
          <w:color w:val="auto"/>
          <w:spacing w:val="0"/>
          <w:sz w:val="22"/>
          <w:szCs w:val="22"/>
        </w:rPr>
      </w:pPr>
      <w:r w:rsidRPr="007556AE">
        <w:rPr>
          <w:rFonts w:asciiTheme="minorHAnsi" w:eastAsiaTheme="minorEastAsia" w:hAnsiTheme="minorHAnsi" w:cs="Courier New"/>
          <w:b/>
          <w:i w:val="0"/>
          <w:iCs w:val="0"/>
          <w:color w:val="auto"/>
          <w:spacing w:val="0"/>
          <w:sz w:val="22"/>
          <w:szCs w:val="22"/>
        </w:rPr>
        <w:t>S3 Table</w:t>
      </w:r>
    </w:p>
    <w:p w:rsidR="00DE266E" w:rsidRDefault="00DE266E" w:rsidP="00DE266E">
      <w:bookmarkStart w:id="0" w:name="_GoBack"/>
      <w:bookmarkEnd w:id="0"/>
    </w:p>
    <w:sectPr w:rsidR="00DE266E" w:rsidSect="00FD5A23">
      <w:footerReference w:type="default" r:id="rId8"/>
      <w:pgSz w:w="15840" w:h="12240" w:orient="landscape"/>
      <w:pgMar w:top="720" w:right="1440" w:bottom="6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014B" w:rsidRDefault="00EF014B" w:rsidP="000868FA">
      <w:pPr>
        <w:spacing w:after="0" w:line="240" w:lineRule="auto"/>
      </w:pPr>
      <w:r>
        <w:separator/>
      </w:r>
    </w:p>
  </w:endnote>
  <w:endnote w:type="continuationSeparator" w:id="0">
    <w:p w:rsidR="00EF014B" w:rsidRDefault="00EF014B" w:rsidP="00086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0BCD" w:rsidRDefault="009E0BCD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014B" w:rsidRDefault="00EF014B" w:rsidP="000868FA">
      <w:pPr>
        <w:spacing w:after="0" w:line="240" w:lineRule="auto"/>
      </w:pPr>
      <w:r>
        <w:separator/>
      </w:r>
    </w:p>
  </w:footnote>
  <w:footnote w:type="continuationSeparator" w:id="0">
    <w:p w:rsidR="00EF014B" w:rsidRDefault="00EF014B" w:rsidP="000868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50C7E"/>
    <w:rsid w:val="00004587"/>
    <w:rsid w:val="000078B2"/>
    <w:rsid w:val="00013A86"/>
    <w:rsid w:val="0001726F"/>
    <w:rsid w:val="0002588B"/>
    <w:rsid w:val="00026CF9"/>
    <w:rsid w:val="000340D2"/>
    <w:rsid w:val="00042391"/>
    <w:rsid w:val="000868FA"/>
    <w:rsid w:val="000A0BE1"/>
    <w:rsid w:val="000B5B7D"/>
    <w:rsid w:val="000B7D87"/>
    <w:rsid w:val="000F6E79"/>
    <w:rsid w:val="0010494F"/>
    <w:rsid w:val="001175BB"/>
    <w:rsid w:val="00132338"/>
    <w:rsid w:val="0014222E"/>
    <w:rsid w:val="00155D61"/>
    <w:rsid w:val="00161A2E"/>
    <w:rsid w:val="001C0CAB"/>
    <w:rsid w:val="001E2B0B"/>
    <w:rsid w:val="001E66C2"/>
    <w:rsid w:val="001F43F6"/>
    <w:rsid w:val="002210A1"/>
    <w:rsid w:val="00224503"/>
    <w:rsid w:val="00243482"/>
    <w:rsid w:val="00246C66"/>
    <w:rsid w:val="002768D1"/>
    <w:rsid w:val="00295CA5"/>
    <w:rsid w:val="00296D57"/>
    <w:rsid w:val="002B175B"/>
    <w:rsid w:val="002E2A95"/>
    <w:rsid w:val="002E35A8"/>
    <w:rsid w:val="00304CFB"/>
    <w:rsid w:val="00321F17"/>
    <w:rsid w:val="00345AD4"/>
    <w:rsid w:val="00354158"/>
    <w:rsid w:val="00382B7E"/>
    <w:rsid w:val="0038414A"/>
    <w:rsid w:val="003961E3"/>
    <w:rsid w:val="003C2D13"/>
    <w:rsid w:val="003D1A07"/>
    <w:rsid w:val="004322F8"/>
    <w:rsid w:val="004A2AB9"/>
    <w:rsid w:val="004F7F7E"/>
    <w:rsid w:val="005368D7"/>
    <w:rsid w:val="00550C7E"/>
    <w:rsid w:val="00552194"/>
    <w:rsid w:val="00557570"/>
    <w:rsid w:val="005578FE"/>
    <w:rsid w:val="00577CC3"/>
    <w:rsid w:val="005B5E23"/>
    <w:rsid w:val="005D6404"/>
    <w:rsid w:val="005E45F7"/>
    <w:rsid w:val="005F15E0"/>
    <w:rsid w:val="005F5B38"/>
    <w:rsid w:val="00623437"/>
    <w:rsid w:val="00625039"/>
    <w:rsid w:val="00666F43"/>
    <w:rsid w:val="006A59BB"/>
    <w:rsid w:val="006C3568"/>
    <w:rsid w:val="006C6B05"/>
    <w:rsid w:val="006D7ECA"/>
    <w:rsid w:val="006E3754"/>
    <w:rsid w:val="006E670E"/>
    <w:rsid w:val="00707DEE"/>
    <w:rsid w:val="00723101"/>
    <w:rsid w:val="00726F59"/>
    <w:rsid w:val="00754EF0"/>
    <w:rsid w:val="007556AE"/>
    <w:rsid w:val="00796BDF"/>
    <w:rsid w:val="007A7277"/>
    <w:rsid w:val="007D5CFE"/>
    <w:rsid w:val="00816FC1"/>
    <w:rsid w:val="00827AAE"/>
    <w:rsid w:val="008413AF"/>
    <w:rsid w:val="00852ABD"/>
    <w:rsid w:val="00866E65"/>
    <w:rsid w:val="008B054C"/>
    <w:rsid w:val="008D091A"/>
    <w:rsid w:val="008D41A7"/>
    <w:rsid w:val="008D5634"/>
    <w:rsid w:val="008E5BCB"/>
    <w:rsid w:val="00927FE2"/>
    <w:rsid w:val="009369EB"/>
    <w:rsid w:val="00941D7B"/>
    <w:rsid w:val="00953255"/>
    <w:rsid w:val="00965F48"/>
    <w:rsid w:val="00966C74"/>
    <w:rsid w:val="00967141"/>
    <w:rsid w:val="00980245"/>
    <w:rsid w:val="00984A95"/>
    <w:rsid w:val="009C3F9E"/>
    <w:rsid w:val="009E0BCD"/>
    <w:rsid w:val="00A101F9"/>
    <w:rsid w:val="00A11EDF"/>
    <w:rsid w:val="00A12126"/>
    <w:rsid w:val="00A167A7"/>
    <w:rsid w:val="00A46B02"/>
    <w:rsid w:val="00A57E46"/>
    <w:rsid w:val="00A73EBE"/>
    <w:rsid w:val="00AB0CCE"/>
    <w:rsid w:val="00AB29C8"/>
    <w:rsid w:val="00AC4774"/>
    <w:rsid w:val="00AF091F"/>
    <w:rsid w:val="00AF34E8"/>
    <w:rsid w:val="00AF449F"/>
    <w:rsid w:val="00B15E30"/>
    <w:rsid w:val="00B22B7C"/>
    <w:rsid w:val="00B40D66"/>
    <w:rsid w:val="00B4155A"/>
    <w:rsid w:val="00B54E9F"/>
    <w:rsid w:val="00B76624"/>
    <w:rsid w:val="00BA5240"/>
    <w:rsid w:val="00BE4438"/>
    <w:rsid w:val="00C31033"/>
    <w:rsid w:val="00C63DA8"/>
    <w:rsid w:val="00C72FC8"/>
    <w:rsid w:val="00C906D2"/>
    <w:rsid w:val="00C94508"/>
    <w:rsid w:val="00CD1C29"/>
    <w:rsid w:val="00CE0905"/>
    <w:rsid w:val="00CF063B"/>
    <w:rsid w:val="00D149A9"/>
    <w:rsid w:val="00D17834"/>
    <w:rsid w:val="00D35E4D"/>
    <w:rsid w:val="00D61CCF"/>
    <w:rsid w:val="00D72E64"/>
    <w:rsid w:val="00D81208"/>
    <w:rsid w:val="00DD4AF8"/>
    <w:rsid w:val="00DE266E"/>
    <w:rsid w:val="00DF02FB"/>
    <w:rsid w:val="00E02E27"/>
    <w:rsid w:val="00E5258A"/>
    <w:rsid w:val="00E7120E"/>
    <w:rsid w:val="00EB66E0"/>
    <w:rsid w:val="00ED5261"/>
    <w:rsid w:val="00EF014B"/>
    <w:rsid w:val="00F15911"/>
    <w:rsid w:val="00F53289"/>
    <w:rsid w:val="00F74CBC"/>
    <w:rsid w:val="00F9156D"/>
    <w:rsid w:val="00F93D61"/>
    <w:rsid w:val="00FB6B83"/>
    <w:rsid w:val="00FC0D96"/>
    <w:rsid w:val="00FD0D62"/>
    <w:rsid w:val="00FD1F3E"/>
    <w:rsid w:val="00FD47CD"/>
    <w:rsid w:val="00FD5A23"/>
    <w:rsid w:val="00FF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624"/>
  </w:style>
  <w:style w:type="paragraph" w:styleId="1">
    <w:name w:val="heading 1"/>
    <w:basedOn w:val="a"/>
    <w:next w:val="a"/>
    <w:link w:val="1Char"/>
    <w:uiPriority w:val="9"/>
    <w:qFormat/>
    <w:rsid w:val="00DE26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DE26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a3">
    <w:name w:val="Table Grid"/>
    <w:basedOn w:val="a1"/>
    <w:uiPriority w:val="59"/>
    <w:rsid w:val="00155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C906D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Subtitle"/>
    <w:basedOn w:val="a"/>
    <w:next w:val="a"/>
    <w:link w:val="Char"/>
    <w:uiPriority w:val="11"/>
    <w:qFormat/>
    <w:rsid w:val="00DE26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">
    <w:name w:val="Υπότιτλος Char"/>
    <w:basedOn w:val="a0"/>
    <w:link w:val="a4"/>
    <w:uiPriority w:val="11"/>
    <w:rsid w:val="00DE26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8D091A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8D091A"/>
    <w:pPr>
      <w:spacing w:line="240" w:lineRule="auto"/>
    </w:pPr>
    <w:rPr>
      <w:sz w:val="20"/>
      <w:szCs w:val="20"/>
    </w:rPr>
  </w:style>
  <w:style w:type="character" w:customStyle="1" w:styleId="Char0">
    <w:name w:val="Κείμενο σχολίου Char"/>
    <w:basedOn w:val="a0"/>
    <w:link w:val="a6"/>
    <w:uiPriority w:val="99"/>
    <w:semiHidden/>
    <w:rsid w:val="008D091A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8D091A"/>
    <w:rPr>
      <w:b/>
      <w:bCs/>
    </w:rPr>
  </w:style>
  <w:style w:type="character" w:customStyle="1" w:styleId="Char1">
    <w:name w:val="Θέμα σχολίου Char"/>
    <w:basedOn w:val="Char0"/>
    <w:link w:val="a7"/>
    <w:uiPriority w:val="99"/>
    <w:semiHidden/>
    <w:rsid w:val="008D091A"/>
    <w:rPr>
      <w:b/>
      <w:bCs/>
      <w:sz w:val="2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8D09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0"/>
    <w:link w:val="a8"/>
    <w:uiPriority w:val="99"/>
    <w:semiHidden/>
    <w:rsid w:val="008D091A"/>
    <w:rPr>
      <w:rFonts w:ascii="Tahoma" w:hAnsi="Tahoma" w:cs="Tahoma"/>
      <w:sz w:val="16"/>
      <w:szCs w:val="16"/>
    </w:rPr>
  </w:style>
  <w:style w:type="paragraph" w:styleId="a9">
    <w:name w:val="Bibliography"/>
    <w:basedOn w:val="a"/>
    <w:next w:val="a"/>
    <w:uiPriority w:val="37"/>
    <w:unhideWhenUsed/>
    <w:rsid w:val="000B7D87"/>
    <w:pPr>
      <w:tabs>
        <w:tab w:val="left" w:pos="504"/>
      </w:tabs>
      <w:spacing w:after="240" w:line="240" w:lineRule="auto"/>
      <w:ind w:left="504" w:hanging="504"/>
    </w:pPr>
  </w:style>
  <w:style w:type="paragraph" w:styleId="aa">
    <w:name w:val="header"/>
    <w:basedOn w:val="a"/>
    <w:link w:val="Char3"/>
    <w:uiPriority w:val="99"/>
    <w:semiHidden/>
    <w:unhideWhenUsed/>
    <w:rsid w:val="000868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Κεφαλίδα Char"/>
    <w:basedOn w:val="a0"/>
    <w:link w:val="aa"/>
    <w:uiPriority w:val="99"/>
    <w:semiHidden/>
    <w:rsid w:val="000868FA"/>
  </w:style>
  <w:style w:type="paragraph" w:styleId="ab">
    <w:name w:val="footer"/>
    <w:basedOn w:val="a"/>
    <w:link w:val="Char4"/>
    <w:uiPriority w:val="99"/>
    <w:unhideWhenUsed/>
    <w:rsid w:val="000868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4">
    <w:name w:val="Υποσέλιδο Char"/>
    <w:basedOn w:val="a0"/>
    <w:link w:val="ab"/>
    <w:uiPriority w:val="99"/>
    <w:rsid w:val="000868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DE26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DE26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a3">
    <w:name w:val="Table Grid"/>
    <w:basedOn w:val="a1"/>
    <w:uiPriority w:val="59"/>
    <w:rsid w:val="00155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C906D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Subtitle"/>
    <w:basedOn w:val="a"/>
    <w:next w:val="a"/>
    <w:link w:val="Char"/>
    <w:uiPriority w:val="11"/>
    <w:qFormat/>
    <w:rsid w:val="00DE26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">
    <w:name w:val="Υπότιτλος Char"/>
    <w:basedOn w:val="a0"/>
    <w:link w:val="a4"/>
    <w:uiPriority w:val="11"/>
    <w:rsid w:val="00DE26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8D091A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8D091A"/>
    <w:pPr>
      <w:spacing w:line="240" w:lineRule="auto"/>
    </w:pPr>
    <w:rPr>
      <w:sz w:val="20"/>
      <w:szCs w:val="20"/>
    </w:rPr>
  </w:style>
  <w:style w:type="character" w:customStyle="1" w:styleId="Char0">
    <w:name w:val="Κείμενο σχολίου Char"/>
    <w:basedOn w:val="a0"/>
    <w:link w:val="a6"/>
    <w:uiPriority w:val="99"/>
    <w:semiHidden/>
    <w:rsid w:val="008D091A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8D091A"/>
    <w:rPr>
      <w:b/>
      <w:bCs/>
    </w:rPr>
  </w:style>
  <w:style w:type="character" w:customStyle="1" w:styleId="Char1">
    <w:name w:val="Θέμα σχολίου Char"/>
    <w:basedOn w:val="Char0"/>
    <w:link w:val="a7"/>
    <w:uiPriority w:val="99"/>
    <w:semiHidden/>
    <w:rsid w:val="008D091A"/>
    <w:rPr>
      <w:b/>
      <w:bCs/>
      <w:sz w:val="2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8D09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0"/>
    <w:link w:val="a8"/>
    <w:uiPriority w:val="99"/>
    <w:semiHidden/>
    <w:rsid w:val="008D091A"/>
    <w:rPr>
      <w:rFonts w:ascii="Tahoma" w:hAnsi="Tahoma" w:cs="Tahoma"/>
      <w:sz w:val="16"/>
      <w:szCs w:val="16"/>
    </w:rPr>
  </w:style>
  <w:style w:type="paragraph" w:styleId="a9">
    <w:name w:val="Bibliography"/>
    <w:basedOn w:val="a"/>
    <w:next w:val="a"/>
    <w:uiPriority w:val="37"/>
    <w:unhideWhenUsed/>
    <w:rsid w:val="000B7D87"/>
    <w:pPr>
      <w:tabs>
        <w:tab w:val="left" w:pos="504"/>
      </w:tabs>
      <w:spacing w:after="0" w:line="240" w:lineRule="auto"/>
      <w:ind w:left="504" w:hanging="504"/>
    </w:pPr>
  </w:style>
  <w:style w:type="paragraph" w:styleId="aa">
    <w:name w:val="header"/>
    <w:basedOn w:val="a"/>
    <w:link w:val="Char3"/>
    <w:uiPriority w:val="99"/>
    <w:semiHidden/>
    <w:unhideWhenUsed/>
    <w:rsid w:val="000868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Κεφαλίδα Char"/>
    <w:basedOn w:val="a0"/>
    <w:link w:val="aa"/>
    <w:uiPriority w:val="99"/>
    <w:semiHidden/>
    <w:rsid w:val="000868FA"/>
  </w:style>
  <w:style w:type="paragraph" w:styleId="ab">
    <w:name w:val="footer"/>
    <w:basedOn w:val="a"/>
    <w:link w:val="Char4"/>
    <w:uiPriority w:val="99"/>
    <w:unhideWhenUsed/>
    <w:rsid w:val="000868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4">
    <w:name w:val="Υποσέλιδο Char"/>
    <w:basedOn w:val="a0"/>
    <w:link w:val="ab"/>
    <w:uiPriority w:val="99"/>
    <w:rsid w:val="00086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96FBA2-DEA2-4791-BAF3-956E8009D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s</dc:creator>
  <cp:lastModifiedBy>nikos</cp:lastModifiedBy>
  <cp:revision>12</cp:revision>
  <cp:lastPrinted>2014-07-29T13:59:00Z</cp:lastPrinted>
  <dcterms:created xsi:type="dcterms:W3CDTF">2014-11-24T11:07:00Z</dcterms:created>
  <dcterms:modified xsi:type="dcterms:W3CDTF">2015-06-12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gaceyueH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